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4919"/>
      </w:tblGrid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 (5′-3′)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15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TGCTCGAGTTCGGCTGAGCGCGCCT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13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TCAGGCGCCGGGGGCGGTGTCC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O15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TTGACGTGCAAGCCCCGACGTGGCCGA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O13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TCGGCCACGTCGGGGCTTGCACGTCAACCAA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O25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CCCCCGGCGCCTGAACTCTAGGGCCGCA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O23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GTGCGGCCCTAGAGTTCAGGCGCCGGGG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23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CACCAACTTCGAGTTCTATCCGTCCAC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15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ACACGAGCGGATCCGTTCCCGGACTT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13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TCAGGCGCCGGGGGCGGTGTCC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O15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GAAGGGTTCGATCGCCCCGACGTGGCCG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O13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GGCCACGTCGGGGCGATCGAACCCTTCCAGAT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O25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CCCCCGGCGCCTGAATCGTCGTAACTCAG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O23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TGCCCTGAGTTACGACGATTCAGGCGCCG</w:t>
            </w:r>
          </w:p>
        </w:tc>
      </w:tr>
      <w:tr>
        <w:trPr/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23</w:t>
            </w:r>
          </w:p>
        </w:tc>
        <w:tc>
          <w:tcPr>
            <w:tcW w:w="49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AACTGTGTGACGTCGCGGAACTC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5:37:00Z</dcterms:created>
  <dc:creator>ThinkPad</dc:creator>
  <dc:description/>
  <cp:keywords/>
  <dc:language>en-US</dc:language>
  <cp:lastModifiedBy>ThinkPad</cp:lastModifiedBy>
  <dcterms:modified xsi:type="dcterms:W3CDTF">2011-04-26T05:42:00Z</dcterms:modified>
  <cp:revision>2</cp:revision>
  <dc:subject/>
  <dc:title/>
</cp:coreProperties>
</file>